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16376" w14:textId="28946C90" w:rsidR="008F6433" w:rsidRDefault="0018039F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Supporting Dat</w:t>
      </w:r>
      <w:r w:rsidR="00BE3623">
        <w:rPr>
          <w:rFonts w:ascii="Times New Roman" w:eastAsia="宋体" w:hAnsi="Times New Roman" w:cs="Times New Roman"/>
          <w:b/>
          <w:bCs/>
          <w:szCs w:val="21"/>
        </w:rPr>
        <w:t>a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Tabl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2. </w:t>
      </w:r>
      <w:r w:rsidR="00BE3623">
        <w:rPr>
          <w:rFonts w:ascii="Times New Roman" w:eastAsia="宋体" w:hAnsi="Times New Roman" w:cs="Times New Roman"/>
          <w:b/>
          <w:bCs/>
          <w:szCs w:val="21"/>
        </w:rPr>
        <w:t xml:space="preserve">The </w:t>
      </w:r>
      <w:r w:rsidR="00BE3623">
        <w:rPr>
          <w:rFonts w:ascii="Times New Roman" w:eastAsia="宋体" w:hAnsi="Times New Roman" w:cs="Times New Roman" w:hint="eastAsia"/>
          <w:b/>
          <w:bCs/>
          <w:szCs w:val="21"/>
        </w:rPr>
        <w:t xml:space="preserve">protein </w:t>
      </w:r>
      <w:r w:rsidR="00BE362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n</w:t>
      </w:r>
      <w:r w:rsidR="00BE3623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umber</w:t>
      </w:r>
      <w:r w:rsidR="00BE362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s</w:t>
      </w:r>
      <w:r w:rsidR="00BE3623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of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GO functional analysi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with down</w:t>
      </w:r>
      <w:r w:rsidR="00BE3623">
        <w:rPr>
          <w:rFonts w:ascii="Times New Roman" w:eastAsia="宋体" w:hAnsi="Times New Roman" w:cs="Times New Roman"/>
          <w:b/>
          <w:bCs/>
          <w:szCs w:val="21"/>
        </w:rPr>
        <w:t>-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regulation in resistant seedlings</w:t>
      </w:r>
    </w:p>
    <w:p w14:paraId="6FB19E93" w14:textId="77777777" w:rsidR="008F6433" w:rsidRDefault="008F6433">
      <w:pPr>
        <w:rPr>
          <w:rFonts w:ascii="Times New Roman" w:eastAsia="宋体" w:hAnsi="Times New Roman" w:cs="Times New Roman"/>
          <w:b/>
          <w:bCs/>
          <w:color w:val="FF0000"/>
          <w:szCs w:val="21"/>
        </w:rPr>
      </w:pPr>
    </w:p>
    <w:tbl>
      <w:tblPr>
        <w:tblW w:w="83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41"/>
        <w:gridCol w:w="4440"/>
        <w:gridCol w:w="1635"/>
      </w:tblGrid>
      <w:tr w:rsidR="008F6433" w14:paraId="0B26D447" w14:textId="77777777">
        <w:trPr>
          <w:trHeight w:val="585"/>
        </w:trPr>
        <w:tc>
          <w:tcPr>
            <w:tcW w:w="2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1D5F26" w14:textId="77777777" w:rsidR="008F6433" w:rsidRDefault="001803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O Terms Level 1</w:t>
            </w:r>
          </w:p>
        </w:tc>
        <w:tc>
          <w:tcPr>
            <w:tcW w:w="4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D7DE17" w14:textId="77777777" w:rsidR="008F6433" w:rsidRDefault="001803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O Terms Level 2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6FF56B" w14:textId="77777777" w:rsidR="008F6433" w:rsidRDefault="001803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 of proteins</w:t>
            </w:r>
          </w:p>
        </w:tc>
      </w:tr>
      <w:tr w:rsidR="008F6433" w14:paraId="6D080224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696E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7F4D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5475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</w:tr>
      <w:tr w:rsidR="008F6433" w14:paraId="186BECBD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FFCF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9539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abolic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6A33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</w:tr>
      <w:tr w:rsidR="008F6433" w14:paraId="46CCE2B5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C9B3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DD52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sponse to stimulu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9864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8F6433" w14:paraId="4CE83AC9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244D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830D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regul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64D6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</w:tr>
      <w:tr w:rsidR="008F6433" w14:paraId="686F52B9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41115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00DB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-organism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D488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8F6433" w14:paraId="50540612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83F0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43E9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al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248D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8F6433" w14:paraId="559F167B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BA01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8D8E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cellular organismal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6E95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8F6433" w14:paraId="20A205C0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4A0B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iologic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6E46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 organization or biogenes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24AF2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8F6433" w14:paraId="756026C9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5671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7EFAA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liz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1297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8F6433" w14:paraId="6B00F4CD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D77F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DAF5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roduc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CF35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8F6433" w14:paraId="1803EA52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406E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7B6D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roductive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D8AB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8F6433" w14:paraId="7791030B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093A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F42C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30BA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8F6433" w14:paraId="79FE7346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B509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CD72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6A94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</w:tr>
      <w:tr w:rsidR="008F6433" w14:paraId="74254F47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3785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C327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ganel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A733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8F6433" w14:paraId="1C8C513F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4B75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9A4D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bran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4ACD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8F6433" w14:paraId="05C1BB53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AF42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5ADB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racellular reg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6245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8F6433" w14:paraId="7A823138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12DA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1BC6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-containing comple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4808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8F6433" w14:paraId="1DFBF721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3B22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890D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 junc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A1BF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8F6433" w14:paraId="1EE3C27B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5F30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A919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brane-enclosed lume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1D2B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8F6433" w14:paraId="25C6547A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A394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35C4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mplast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613D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8F6433" w14:paraId="69D1D35B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94C7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F6292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516E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8F6433" w14:paraId="1AEEBF9D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4791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42AB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alytic activit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6E6A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</w:tr>
      <w:tr w:rsidR="008F6433" w14:paraId="0BCAA0AC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9B1D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8066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nd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B33A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8F6433" w14:paraId="64D5A86D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AFD6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9E46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 regulat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D540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8F6433" w14:paraId="0B7B3330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55EE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80BA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alytic activity, acting on a prote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1D62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8F6433" w14:paraId="73697846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7236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36D0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anspor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it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C86A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8F6433" w14:paraId="337ED2A9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199B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12AB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oxidant activit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0F46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8F6433" w14:paraId="77B76D5B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7C41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A1CD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uctural molecule activit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2DA8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8F6433" w14:paraId="7DA08EF4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2867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EA6F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transducer activit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7732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8F6433" w14:paraId="5E444BBD" w14:textId="77777777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92606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45F8F" w14:textId="77777777" w:rsidR="008F6433" w:rsidRDefault="0018039F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carrier activity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2F7AC" w14:textId="77777777" w:rsidR="008F6433" w:rsidRDefault="0018039F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14:paraId="7D1A6BB8" w14:textId="77777777" w:rsidR="008F6433" w:rsidRDefault="008F6433">
      <w:pPr>
        <w:rPr>
          <w:rFonts w:ascii="Times New Roman" w:eastAsia="宋体" w:hAnsi="Times New Roman" w:cs="Times New Roman"/>
          <w:b/>
          <w:bCs/>
          <w:color w:val="FF0000"/>
          <w:szCs w:val="21"/>
        </w:rPr>
      </w:pPr>
    </w:p>
    <w:p w14:paraId="79A37EC8" w14:textId="77777777" w:rsidR="008F6433" w:rsidRDefault="008F6433">
      <w:pPr>
        <w:rPr>
          <w:rFonts w:ascii="Times New Roman" w:eastAsia="宋体" w:hAnsi="Times New Roman" w:cs="Times New Roman"/>
          <w:b/>
          <w:bCs/>
          <w:color w:val="FF0000"/>
          <w:szCs w:val="21"/>
        </w:rPr>
      </w:pPr>
    </w:p>
    <w:p w14:paraId="1043B220" w14:textId="77777777" w:rsidR="008F6433" w:rsidRDefault="008F6433">
      <w:pPr>
        <w:rPr>
          <w:rFonts w:ascii="Times New Roman" w:eastAsia="宋体" w:hAnsi="Times New Roman" w:cs="Times New Roman"/>
          <w:b/>
          <w:bCs/>
          <w:color w:val="FF0000"/>
          <w:szCs w:val="21"/>
        </w:rPr>
      </w:pPr>
    </w:p>
    <w:sectPr w:rsidR="008F6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436C6" w14:textId="77777777" w:rsidR="0018039F" w:rsidRDefault="0018039F" w:rsidP="00BE3623">
      <w:r>
        <w:separator/>
      </w:r>
    </w:p>
  </w:endnote>
  <w:endnote w:type="continuationSeparator" w:id="0">
    <w:p w14:paraId="7344F75C" w14:textId="77777777" w:rsidR="0018039F" w:rsidRDefault="0018039F" w:rsidP="00BE3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F120C" w14:textId="77777777" w:rsidR="0018039F" w:rsidRDefault="0018039F" w:rsidP="00BE3623">
      <w:r>
        <w:separator/>
      </w:r>
    </w:p>
  </w:footnote>
  <w:footnote w:type="continuationSeparator" w:id="0">
    <w:p w14:paraId="4870436D" w14:textId="77777777" w:rsidR="0018039F" w:rsidRDefault="0018039F" w:rsidP="00BE3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I1ZDYyZGJlNmVhNmRlNjM4MTNlMWMwMWM3NWM5OWEifQ=="/>
  </w:docVars>
  <w:rsids>
    <w:rsidRoot w:val="613F4BC9"/>
    <w:rsid w:val="0018039F"/>
    <w:rsid w:val="0087450C"/>
    <w:rsid w:val="008F6433"/>
    <w:rsid w:val="00BE3623"/>
    <w:rsid w:val="00C66D50"/>
    <w:rsid w:val="09E16E44"/>
    <w:rsid w:val="16E15318"/>
    <w:rsid w:val="2F0E36BA"/>
    <w:rsid w:val="35441312"/>
    <w:rsid w:val="3CE708E0"/>
    <w:rsid w:val="613F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B73666"/>
  <w15:docId w15:val="{4B4BEEB9-754F-49B0-8242-880FA6AA8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E3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E362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E36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E362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 L</cp:lastModifiedBy>
  <cp:revision>2</cp:revision>
  <dcterms:created xsi:type="dcterms:W3CDTF">2022-07-01T01:07:00Z</dcterms:created>
  <dcterms:modified xsi:type="dcterms:W3CDTF">2022-07-0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4BA6BA8176D4704AEDF0696A76DB3C0</vt:lpwstr>
  </property>
</Properties>
</file>